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2D220" w14:textId="77777777" w:rsidR="007B5D2D" w:rsidRPr="007B5D2D" w:rsidRDefault="007B5D2D" w:rsidP="007B5D2D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7B5D2D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Effectiveness and safety of motion-style acupuncture treatment using traction for inpatients with acute low back pain caused by a traffic accident: A randomised controlled trial</w:t>
      </w:r>
    </w:p>
    <w:p w14:paraId="27EF05CA" w14:textId="7153FF59" w:rsidR="007B5D2D" w:rsidRPr="00CC6670" w:rsidRDefault="007B5D2D" w:rsidP="007B5D2D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</w:pPr>
      <w:r w:rsidRPr="00CC6670"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  <w:t>Byung-Hak Park, Jeong-Hun Han, Jin-Hun Park, Tae-Woon Min, Hyun-Jun Lee, Yoon Jae Lee, Sook-Hyun Lee, Kyoung Sun Park, In-Hyuk Ha</w:t>
      </w:r>
    </w:p>
    <w:p w14:paraId="3A63A820" w14:textId="77777777" w:rsidR="007B5D2D" w:rsidRDefault="007B5D2D" w:rsidP="00C63CED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bookmarkStart w:id="0" w:name="_GoBack"/>
      <w:bookmarkEnd w:id="0"/>
    </w:p>
    <w:p w14:paraId="2AB12EBF" w14:textId="62470EDC" w:rsidR="00C63CED" w:rsidRPr="00416088" w:rsidRDefault="00120334" w:rsidP="00C63CED">
      <w:pPr>
        <w:spacing w:before="120" w:after="240" w:line="240" w:lineRule="auto"/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</w:pPr>
      <w:r w:rsidRPr="00120334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 xml:space="preserve">Supplemental Digital Content </w:t>
      </w:r>
      <w:r w:rsidR="007775D8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7</w:t>
      </w:r>
      <w:r w:rsidR="00BD735E" w:rsidRPr="00416088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  <w14:ligatures w14:val="none"/>
        </w:rPr>
        <w:t>. Subgroup analysis according to admission dat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3"/>
        <w:gridCol w:w="1227"/>
        <w:gridCol w:w="793"/>
        <w:gridCol w:w="1454"/>
        <w:gridCol w:w="793"/>
        <w:gridCol w:w="1574"/>
        <w:gridCol w:w="793"/>
        <w:gridCol w:w="1432"/>
        <w:gridCol w:w="793"/>
        <w:gridCol w:w="1454"/>
        <w:gridCol w:w="793"/>
        <w:gridCol w:w="1516"/>
        <w:gridCol w:w="793"/>
      </w:tblGrid>
      <w:tr w:rsidR="00590790" w:rsidRPr="00416088" w14:paraId="6B90490D" w14:textId="77777777" w:rsidTr="00C63CED">
        <w:trPr>
          <w:trHeight w:val="65"/>
        </w:trPr>
        <w:tc>
          <w:tcPr>
            <w:tcW w:w="1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5B1D8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ay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344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RS LBP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6D53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VAS LBP</w:t>
            </w:r>
          </w:p>
        </w:tc>
        <w:tc>
          <w:tcPr>
            <w:tcW w:w="8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E87E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OM (FLX)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FA7F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OM (EXT)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B97C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ODI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A09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CS</w:t>
            </w:r>
          </w:p>
        </w:tc>
      </w:tr>
      <w:tr w:rsidR="00590790" w:rsidRPr="00416088" w14:paraId="7CB5EB39" w14:textId="77777777" w:rsidTr="00C63CED">
        <w:trPr>
          <w:trHeight w:val="6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F638C" w14:textId="77777777" w:rsidR="00C63CED" w:rsidRPr="00416088" w:rsidRDefault="00C63CED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AB40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90C9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 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3EDF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D0E0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 value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FC83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1674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 valu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42C1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B6C2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 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013A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F4D4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 valu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3910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Differenc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082C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P value</w:t>
            </w:r>
          </w:p>
        </w:tc>
      </w:tr>
      <w:tr w:rsidR="00590790" w:rsidRPr="00416088" w14:paraId="6F006D75" w14:textId="77777777" w:rsidTr="00C63CED">
        <w:trPr>
          <w:trHeight w:val="348"/>
        </w:trPr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DEF3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F784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20 </w:t>
            </w:r>
          </w:p>
          <w:p w14:paraId="07D657C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3.06, 3.45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2E75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87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A1608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3.54 </w:t>
            </w:r>
          </w:p>
          <w:p w14:paraId="0B00DAC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7.60, 34.68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700C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76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5BA5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5.36 </w:t>
            </w:r>
          </w:p>
          <w:p w14:paraId="3F0B8D7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52.68, 41.95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E64C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4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DAEC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84 </w:t>
            </w:r>
          </w:p>
          <w:p w14:paraId="07175C9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2.04, 4.37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6F0B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5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D14E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1.13 </w:t>
            </w:r>
          </w:p>
          <w:p w14:paraId="6168219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46.67, 48.93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D436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949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F539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09 </w:t>
            </w:r>
          </w:p>
          <w:p w14:paraId="22E739F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2.17, 15.98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6F48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48</w:t>
            </w:r>
          </w:p>
        </w:tc>
      </w:tr>
      <w:tr w:rsidR="00590790" w:rsidRPr="00416088" w14:paraId="2CEF4D4C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4101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A6CD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48 </w:t>
            </w:r>
          </w:p>
          <w:p w14:paraId="504D70C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.20, 3.1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B8C5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7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45CA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7.31 </w:t>
            </w:r>
          </w:p>
          <w:p w14:paraId="2312FAC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9.96, 34.5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AD5F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53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0523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4.01 </w:t>
            </w:r>
          </w:p>
          <w:p w14:paraId="323F7CE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5.90, 17.88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83B4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6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61E6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4.24 </w:t>
            </w:r>
          </w:p>
          <w:p w14:paraId="14FA386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0.04, 1.5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39F1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1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BFC7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2.74 </w:t>
            </w:r>
          </w:p>
          <w:p w14:paraId="6BE2494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2.77, 28.2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160D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799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DC9B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4.64 </w:t>
            </w:r>
          </w:p>
          <w:p w14:paraId="64812E2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8.15, 8.8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372F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1</w:t>
            </w:r>
          </w:p>
        </w:tc>
      </w:tr>
      <w:tr w:rsidR="00590790" w:rsidRPr="00416088" w14:paraId="2BCA6131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519F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25C9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64 </w:t>
            </w:r>
          </w:p>
          <w:p w14:paraId="345705D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98, 2.26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8D69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0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E0B0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10.21 </w:t>
            </w:r>
          </w:p>
          <w:p w14:paraId="07198B5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6.75, 27.1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28DB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1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3D03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9.39 </w:t>
            </w:r>
          </w:p>
          <w:p w14:paraId="6058B2D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3.01, 4.2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2A80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5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58D1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4.03 </w:t>
            </w:r>
          </w:p>
          <w:p w14:paraId="4782255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8.14, 0.0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0263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800F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7.43 </w:t>
            </w:r>
          </w:p>
          <w:p w14:paraId="59BA323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6.67, 21.53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6299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7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5B6F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17 </w:t>
            </w:r>
          </w:p>
          <w:p w14:paraId="5218A49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0.72, 4.3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E980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72</w:t>
            </w:r>
          </w:p>
        </w:tc>
      </w:tr>
      <w:tr w:rsidR="00590790" w:rsidRPr="00416088" w14:paraId="0F9A93CD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F4DD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953E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98 </w:t>
            </w:r>
          </w:p>
          <w:p w14:paraId="7BF4538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28, 2.2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54BF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2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1231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13.10 </w:t>
            </w:r>
          </w:p>
          <w:p w14:paraId="609D198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28, 26.4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A266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5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CFB7F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10.54 </w:t>
            </w:r>
          </w:p>
          <w:p w14:paraId="75D0B52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0.90, -0.1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264C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46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0D4F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73 </w:t>
            </w:r>
          </w:p>
          <w:p w14:paraId="7317348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6.76, -0.7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6808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1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E578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5.89 </w:t>
            </w:r>
          </w:p>
          <w:p w14:paraId="7C3163C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4.31, 16.0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DEC4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4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DA2E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2.97 </w:t>
            </w:r>
          </w:p>
          <w:p w14:paraId="4A8E51B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8.98, 3.0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22B0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06</w:t>
            </w:r>
          </w:p>
        </w:tc>
      </w:tr>
      <w:tr w:rsidR="00590790" w:rsidRPr="00416088" w14:paraId="6D57D968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4DF8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0703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66 </w:t>
            </w:r>
          </w:p>
          <w:p w14:paraId="1AFE124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24, 1.56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0D47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4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B481F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9.58 </w:t>
            </w:r>
          </w:p>
          <w:p w14:paraId="67EA062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0.10, 19.06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A7C2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48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8CAC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5.14 </w:t>
            </w:r>
          </w:p>
          <w:p w14:paraId="5808883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3.19, 2.9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D8D5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0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48F7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2.23 </w:t>
            </w:r>
          </w:p>
          <w:p w14:paraId="14006C9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4.27, -0.1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1FA8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3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5C11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6.39 </w:t>
            </w:r>
          </w:p>
          <w:p w14:paraId="72CCC54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55, 13.33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80FC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3068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09 </w:t>
            </w:r>
          </w:p>
          <w:p w14:paraId="6A5D9DA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7.41, 1.23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666F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53</w:t>
            </w:r>
          </w:p>
        </w:tc>
      </w:tr>
      <w:tr w:rsidR="00590790" w:rsidRPr="00416088" w14:paraId="78828DDC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C4AE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8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12CEA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60 </w:t>
            </w:r>
          </w:p>
          <w:p w14:paraId="4E8E6F6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16, 1.3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5485A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748B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7.80 </w:t>
            </w:r>
          </w:p>
          <w:p w14:paraId="28CD0BB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55, 16.1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73BA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66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85D2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-5.23</w:t>
            </w:r>
          </w:p>
          <w:p w14:paraId="71AA285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2.23, 1.78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B3C0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B5E1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2.15 </w:t>
            </w:r>
          </w:p>
          <w:p w14:paraId="037682D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4.00, -0.30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7033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24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3584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6.45 </w:t>
            </w:r>
          </w:p>
          <w:p w14:paraId="01AD987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0.55, 12.3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E175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3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355B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41 </w:t>
            </w:r>
          </w:p>
          <w:p w14:paraId="1D4BC22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6.97, 0.1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4B50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9</w:t>
            </w:r>
          </w:p>
        </w:tc>
      </w:tr>
      <w:tr w:rsidR="00590790" w:rsidRPr="00416088" w14:paraId="4A86E988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91E8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58A7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39 </w:t>
            </w:r>
          </w:p>
          <w:p w14:paraId="187D09F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30, 1.0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F4E8F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5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AB64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5.35 </w:t>
            </w:r>
          </w:p>
          <w:p w14:paraId="674EC9F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.06, 12.7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7916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5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0FEF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62 </w:t>
            </w:r>
          </w:p>
          <w:p w14:paraId="5EC33E6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0.05, 2.80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3EA18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6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6BDC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1.92 </w:t>
            </w:r>
          </w:p>
          <w:p w14:paraId="276AAAE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3.50, -0.3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B07D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1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92F4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5.30 </w:t>
            </w:r>
          </w:p>
          <w:p w14:paraId="31F7A50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08, 10.68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2455A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B385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3.19 </w:t>
            </w:r>
          </w:p>
          <w:p w14:paraId="079CD5E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6.39, 0.0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7655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1</w:t>
            </w:r>
          </w:p>
        </w:tc>
      </w:tr>
      <w:tr w:rsidR="00590790" w:rsidRPr="00416088" w14:paraId="24389598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9F21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8C3C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45 </w:t>
            </w:r>
          </w:p>
          <w:p w14:paraId="05CB935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17, 1.0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F651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5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35F4F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5.51 </w:t>
            </w:r>
          </w:p>
          <w:p w14:paraId="6703072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.36, 12.38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A30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1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C312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2.80 </w:t>
            </w:r>
          </w:p>
          <w:p w14:paraId="2CB6E83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8.21, 2.6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70BE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30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05DC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1.58 </w:t>
            </w:r>
          </w:p>
          <w:p w14:paraId="146B8D5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.92, -0.2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B075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2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59DA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4.63 </w:t>
            </w:r>
          </w:p>
          <w:p w14:paraId="39ADCBB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01, 9.27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BE55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1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B3D7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2.96 </w:t>
            </w:r>
          </w:p>
          <w:p w14:paraId="4281AA7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5.72, -0.1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46AF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36</w:t>
            </w:r>
          </w:p>
        </w:tc>
      </w:tr>
      <w:tr w:rsidR="00590790" w:rsidRPr="00416088" w14:paraId="5895BD70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FB87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49BAD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46</w:t>
            </w:r>
          </w:p>
          <w:p w14:paraId="7D350BA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14, 1.05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CA3F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2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A16B7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6.25 </w:t>
            </w:r>
          </w:p>
          <w:p w14:paraId="27462CF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45, 12.9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36F7C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6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DAD5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5.57 </w:t>
            </w:r>
          </w:p>
          <w:p w14:paraId="2280E1F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1.26, 0.12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8988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5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FE21C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1.87 </w:t>
            </w:r>
          </w:p>
          <w:p w14:paraId="6E82240F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3.22, -0.5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E562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08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ADB12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4.14 </w:t>
            </w:r>
          </w:p>
          <w:p w14:paraId="4F232C6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39, 8.66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AAC8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73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A8E3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2.56 </w:t>
            </w:r>
          </w:p>
          <w:p w14:paraId="58DEAA8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5.23, 0.1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0A8B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6</w:t>
            </w:r>
          </w:p>
        </w:tc>
      </w:tr>
      <w:tr w:rsidR="00590790" w:rsidRPr="00416088" w14:paraId="3735B59C" w14:textId="77777777" w:rsidTr="00C63CED">
        <w:trPr>
          <w:trHeight w:val="348"/>
        </w:trPr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151D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CC0D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0.37 </w:t>
            </w:r>
          </w:p>
          <w:p w14:paraId="137F43B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19, 0.94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47E59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89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FD3C8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5.47 </w:t>
            </w:r>
          </w:p>
          <w:p w14:paraId="2AEC630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0.88, 11.83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F759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91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6F9D65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4.56 </w:t>
            </w:r>
          </w:p>
          <w:p w14:paraId="25F5D64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9.75, 0.62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935AE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8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D4BA6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1.60 </w:t>
            </w:r>
          </w:p>
          <w:p w14:paraId="164BE750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2.83, -0.36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5B0E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01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009F3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2.96 </w:t>
            </w:r>
          </w:p>
          <w:p w14:paraId="24DA712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1.38, 7.2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33EF4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178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2FE6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 xml:space="preserve">-1.59 </w:t>
            </w:r>
          </w:p>
          <w:p w14:paraId="15E71861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(-4.39, 1.21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EFBFB" w14:textId="77777777" w:rsidR="00C63CED" w:rsidRPr="00416088" w:rsidRDefault="00BD735E" w:rsidP="00C63CED">
            <w:pPr>
              <w:spacing w:before="120" w:after="240" w:line="240" w:lineRule="auto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416088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  <w:t>0.262</w:t>
            </w:r>
          </w:p>
        </w:tc>
      </w:tr>
    </w:tbl>
    <w:p w14:paraId="60365ED7" w14:textId="32CB30FF" w:rsidR="00C63CED" w:rsidRPr="00CC6670" w:rsidRDefault="00BD735E" w:rsidP="00C63CED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</w:pPr>
      <w:r w:rsidRPr="00CC6670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EXT, extension; FLX, flexion; LBP, low back pain; NRS, numeric</w:t>
      </w:r>
      <w:r w:rsidR="00AE1519" w:rsidRPr="00CC6670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>al</w:t>
      </w:r>
      <w:r w:rsidRPr="00CC6670">
        <w:rPr>
          <w:rFonts w:ascii="Times New Roman" w:eastAsia="맑은 고딕" w:hAnsi="Times New Roman" w:cs="Times New Roman"/>
          <w:kern w:val="0"/>
          <w:sz w:val="20"/>
          <w:szCs w:val="20"/>
          <w:lang w:val="en-GB"/>
          <w14:ligatures w14:val="none"/>
        </w:rPr>
        <w:t xml:space="preserve"> rating scale; ODI, Oswestry disability index; PCS, physical component summary; ROM, range of motion; RP, radiating pain; VAS, visual analogue scale</w:t>
      </w:r>
    </w:p>
    <w:p w14:paraId="20E153E5" w14:textId="77777777" w:rsidR="00C63CED" w:rsidRPr="00416088" w:rsidRDefault="00C63CED" w:rsidP="00C63CED">
      <w:pPr>
        <w:spacing w:before="120" w:after="240" w:line="240" w:lineRule="auto"/>
        <w:rPr>
          <w:rFonts w:ascii="Times New Roman" w:eastAsia="맑은 고딕" w:hAnsi="Times New Roman" w:cs="Times New Roman"/>
          <w:kern w:val="0"/>
          <w:sz w:val="24"/>
          <w:lang w:val="en-GB"/>
          <w14:ligatures w14:val="none"/>
        </w:rPr>
      </w:pPr>
    </w:p>
    <w:p w14:paraId="18D37C6D" w14:textId="77777777" w:rsidR="00C63CED" w:rsidRPr="00416088" w:rsidRDefault="00C63CED">
      <w:pPr>
        <w:rPr>
          <w:lang w:val="en-GB"/>
        </w:rPr>
      </w:pPr>
    </w:p>
    <w:sectPr w:rsidR="00C63CED" w:rsidRPr="00416088" w:rsidSect="00C854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D9264" w14:textId="77777777" w:rsidR="00841DD1" w:rsidRDefault="00841DD1" w:rsidP="00414D53">
      <w:pPr>
        <w:spacing w:after="0" w:line="240" w:lineRule="auto"/>
      </w:pPr>
      <w:r>
        <w:separator/>
      </w:r>
    </w:p>
  </w:endnote>
  <w:endnote w:type="continuationSeparator" w:id="0">
    <w:p w14:paraId="7573E7B0" w14:textId="77777777" w:rsidR="00841DD1" w:rsidRDefault="00841DD1" w:rsidP="00414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80592" w14:textId="77777777" w:rsidR="00416088" w:rsidRDefault="00416088">
    <w:pPr>
      <w:pStyle w:val="a9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826F02" w14:textId="77777777" w:rsidR="00416088" w:rsidRPr="00416088" w:rsidRDefault="00416088">
    <w:pPr>
      <w:pStyle w:val="a9"/>
      <w:rPr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75C14" w14:textId="77777777" w:rsidR="00416088" w:rsidRPr="00416088" w:rsidRDefault="00416088">
    <w:pPr>
      <w:pStyle w:val="a9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FEEAB" w14:textId="77777777" w:rsidR="00841DD1" w:rsidRDefault="00841DD1" w:rsidP="00414D53">
      <w:pPr>
        <w:spacing w:after="0" w:line="240" w:lineRule="auto"/>
      </w:pPr>
      <w:r>
        <w:separator/>
      </w:r>
    </w:p>
  </w:footnote>
  <w:footnote w:type="continuationSeparator" w:id="0">
    <w:p w14:paraId="678B9AD0" w14:textId="77777777" w:rsidR="00841DD1" w:rsidRDefault="00841DD1" w:rsidP="00414D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54D0D" w14:textId="77777777" w:rsidR="00416088" w:rsidRDefault="00416088">
    <w:pPr>
      <w:pStyle w:val="a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A3AB3B" w14:textId="77777777" w:rsidR="00416088" w:rsidRPr="00416088" w:rsidRDefault="00416088">
    <w:pPr>
      <w:pStyle w:val="a8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8C4A8" w14:textId="77777777" w:rsidR="00416088" w:rsidRPr="00416088" w:rsidRDefault="00416088">
    <w:pPr>
      <w:pStyle w:val="a8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proofState w:spelling="clean" w:grammar="clean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CED"/>
    <w:rsid w:val="00000A80"/>
    <w:rsid w:val="000B4CD8"/>
    <w:rsid w:val="000F222F"/>
    <w:rsid w:val="00120334"/>
    <w:rsid w:val="001402FF"/>
    <w:rsid w:val="001D34FD"/>
    <w:rsid w:val="003D4D4E"/>
    <w:rsid w:val="00413BC1"/>
    <w:rsid w:val="00414D53"/>
    <w:rsid w:val="00416088"/>
    <w:rsid w:val="004D1044"/>
    <w:rsid w:val="00590790"/>
    <w:rsid w:val="0077304A"/>
    <w:rsid w:val="007775D8"/>
    <w:rsid w:val="007B5D2D"/>
    <w:rsid w:val="00841DD1"/>
    <w:rsid w:val="00AE1519"/>
    <w:rsid w:val="00BD735E"/>
    <w:rsid w:val="00C00655"/>
    <w:rsid w:val="00C63CED"/>
    <w:rsid w:val="00C854E8"/>
    <w:rsid w:val="00CA6FE1"/>
    <w:rsid w:val="00CC6670"/>
    <w:rsid w:val="00EE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C44A0A3"/>
  <w15:chartTrackingRefBased/>
  <w15:docId w15:val="{572F79CE-7A0F-4A92-A806-8325FD1B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63CED"/>
    <w:pPr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3D4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D4D4E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B4CD8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0B4CD8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0B4CD8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B4CD8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B4CD8"/>
    <w:rPr>
      <w:b/>
      <w:bCs/>
      <w:sz w:val="20"/>
      <w:szCs w:val="20"/>
    </w:rPr>
  </w:style>
  <w:style w:type="paragraph" w:styleId="a8">
    <w:name w:val="header"/>
    <w:basedOn w:val="a"/>
    <w:link w:val="Char2"/>
    <w:uiPriority w:val="99"/>
    <w:unhideWhenUsed/>
    <w:rsid w:val="00414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8"/>
    <w:uiPriority w:val="99"/>
    <w:rsid w:val="00414D53"/>
  </w:style>
  <w:style w:type="paragraph" w:styleId="a9">
    <w:name w:val="footer"/>
    <w:basedOn w:val="a"/>
    <w:link w:val="Char3"/>
    <w:uiPriority w:val="99"/>
    <w:unhideWhenUsed/>
    <w:rsid w:val="00414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9"/>
    <w:uiPriority w:val="99"/>
    <w:rsid w:val="00414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5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young</dc:creator>
  <cp:lastModifiedBy>Do-young</cp:lastModifiedBy>
  <cp:revision>3</cp:revision>
  <dcterms:created xsi:type="dcterms:W3CDTF">2024-04-14T05:54:00Z</dcterms:created>
  <dcterms:modified xsi:type="dcterms:W3CDTF">2024-04-16T07:25:00Z</dcterms:modified>
</cp:coreProperties>
</file>